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E7B61" w14:textId="77777777" w:rsidR="00D60F1A" w:rsidRPr="00BA0CB8" w:rsidRDefault="00D60F1A" w:rsidP="00D60F1A">
      <w:pPr>
        <w:rPr>
          <w:rFonts w:ascii="Times New Roman" w:hAnsi="Times New Roman" w:cs="Times New Roman"/>
          <w:lang w:val="en-US"/>
        </w:rPr>
      </w:pPr>
      <w:r w:rsidRPr="00BA0CB8">
        <w:rPr>
          <w:rFonts w:ascii="Times New Roman" w:hAnsi="Times New Roman" w:cs="Times New Roman"/>
          <w:lang w:val="en-GB"/>
        </w:rPr>
        <w:t>Supplementary Table 2. Distribution of breeds in the overall study group.</w:t>
      </w:r>
      <w:r w:rsidRPr="00BA0CB8">
        <w:rPr>
          <w:rFonts w:ascii="Times New Roman" w:hAnsi="Times New Roman" w:cs="Times New Roman"/>
          <w:lang w:val="en-US"/>
        </w:rPr>
        <w:t> </w:t>
      </w:r>
    </w:p>
    <w:tbl>
      <w:tblPr>
        <w:tblW w:w="867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0"/>
        <w:gridCol w:w="2730"/>
        <w:gridCol w:w="2468"/>
      </w:tblGrid>
      <w:tr w:rsidR="00D60F1A" w:rsidRPr="00BA0CB8" w14:paraId="619DD959" w14:textId="77777777" w:rsidTr="00431154">
        <w:trPr>
          <w:trHeight w:val="360"/>
        </w:trPr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31E57" w14:textId="474A55E6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Breed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FA734" w14:textId="27F267B2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Number of dogs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E4730" w14:textId="39A194AB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Percentage (%)</w:t>
            </w:r>
          </w:p>
        </w:tc>
      </w:tr>
      <w:tr w:rsidR="00D60F1A" w:rsidRPr="00BA0CB8" w14:paraId="64F17BD4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F1BD7B6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Alaskan Malamut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A2F490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0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0312025E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2%</w:t>
            </w:r>
          </w:p>
        </w:tc>
      </w:tr>
      <w:tr w:rsidR="00D60F1A" w:rsidRPr="00BA0CB8" w14:paraId="068FA276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F287040" w14:textId="0FE5167E" w:rsidR="00D60F1A" w:rsidRPr="00BA0CB8" w:rsidRDefault="00BA0CB8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Alpine </w:t>
            </w:r>
            <w:proofErr w:type="spellStart"/>
            <w:r w:rsidR="00D60F1A"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Dachsbracke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D6717DF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270BB0F0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D60F1A" w:rsidRPr="00BA0CB8" w14:paraId="0E6377DE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F582FFB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American Bull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53582FC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0EEA60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D60F1A" w:rsidRPr="00BA0CB8" w14:paraId="7CFE2483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8FA2ABC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American Bully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04632C8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7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016FD3F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2%</w:t>
            </w:r>
          </w:p>
        </w:tc>
      </w:tr>
      <w:tr w:rsidR="00D60F1A" w:rsidRPr="00BA0CB8" w14:paraId="3DE47256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3F557223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American Staffordshire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C088134" w14:textId="629C8D07" w:rsidR="00D60F1A" w:rsidRPr="00BA0CB8" w:rsidRDefault="00BA0CB8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0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D519595" w14:textId="2ADB3AA8" w:rsidR="00D60F1A" w:rsidRPr="00BA0CB8" w:rsidRDefault="00BA0CB8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.5</w:t>
            </w:r>
            <w:r w:rsidR="00D60F1A"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%</w:t>
            </w:r>
          </w:p>
        </w:tc>
      </w:tr>
      <w:tr w:rsidR="00D60F1A" w:rsidRPr="00BA0CB8" w14:paraId="5A58035C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00314CE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Appenzeller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ennenhund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141C1DC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22B6D00B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5%</w:t>
            </w:r>
          </w:p>
        </w:tc>
      </w:tr>
      <w:tr w:rsidR="00D60F1A" w:rsidRPr="00BA0CB8" w14:paraId="3F9ECE44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D85BBF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Australian Shepherd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E881B1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9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683213D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,00%</w:t>
            </w:r>
          </w:p>
        </w:tc>
      </w:tr>
      <w:tr w:rsidR="00D60F1A" w:rsidRPr="00BA0CB8" w14:paraId="7305FA68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A5BEDE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Australian Silky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3C1AF26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869198C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D60F1A" w:rsidRPr="00BA0CB8" w14:paraId="7C09C490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7644D02" w14:textId="79C0D86A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asenj</w:t>
            </w:r>
            <w:r w:rsidR="00431154"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i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DEB2ED9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27134F6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5%</w:t>
            </w:r>
          </w:p>
        </w:tc>
      </w:tr>
      <w:tr w:rsidR="00D60F1A" w:rsidRPr="00BA0CB8" w14:paraId="772175E5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DC6CA9D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asset Hound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E57BE14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723E553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3%</w:t>
            </w:r>
          </w:p>
        </w:tc>
      </w:tr>
      <w:tr w:rsidR="00D60F1A" w:rsidRPr="00BA0CB8" w14:paraId="23B988C2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9B4BCBD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avarian Mountain Hound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5B983E4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9058484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D60F1A" w:rsidRPr="00BA0CB8" w14:paraId="1BA9E43A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FC034EC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eagl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BBB0F49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42463D49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%</w:t>
            </w:r>
          </w:p>
        </w:tc>
      </w:tr>
      <w:tr w:rsidR="00D60F1A" w:rsidRPr="00BA0CB8" w14:paraId="15941046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FA53C37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eauceron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103FE3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13B936F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D60F1A" w:rsidRPr="00BA0CB8" w14:paraId="423D6E53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C410626" w14:textId="346D1551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elgian Shepherd</w:t>
            </w:r>
            <w:r w:rsidR="00431154"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Dog (</w:t>
            </w:r>
            <w:proofErr w:type="spellStart"/>
            <w:r w:rsidR="00431154"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roenendael</w:t>
            </w:r>
            <w:proofErr w:type="spellEnd"/>
            <w:r w:rsidR="00431154"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)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595CCE7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2EE27F6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3%</w:t>
            </w:r>
          </w:p>
        </w:tc>
      </w:tr>
      <w:tr w:rsidR="00D60F1A" w:rsidRPr="00BA0CB8" w14:paraId="6CD6210D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9BE47EF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ernese Mountain 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3DA773D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4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0F1D29B8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,00%</w:t>
            </w:r>
          </w:p>
        </w:tc>
      </w:tr>
      <w:tr w:rsidR="00D60F1A" w:rsidRPr="00BA0CB8" w14:paraId="4C11B2DA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DBEEC2D" w14:textId="2B9211FE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Bichon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Frisé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0776F4F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0F6185F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7%</w:t>
            </w:r>
          </w:p>
        </w:tc>
      </w:tr>
      <w:tr w:rsidR="00D60F1A" w:rsidRPr="00BA0CB8" w14:paraId="4C8F3BC1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E0733D4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loodhound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55C35A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4D8398F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D60F1A" w:rsidRPr="00BA0CB8" w14:paraId="01760B3A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2DF42BA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olognes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B3BD65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7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19AFA03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7%</w:t>
            </w:r>
          </w:p>
        </w:tc>
      </w:tr>
      <w:tr w:rsidR="00D60F1A" w:rsidRPr="00BA0CB8" w14:paraId="2F714B1B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28996426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order Colli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FA3C280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8696C6C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6%</w:t>
            </w:r>
          </w:p>
        </w:tc>
      </w:tr>
      <w:tr w:rsidR="00D60F1A" w:rsidRPr="00BA0CB8" w14:paraId="3665E950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285B212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order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B12AC0E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265F705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D60F1A" w:rsidRPr="00BA0CB8" w14:paraId="6ADB8995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EB479E0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orzoi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CB48214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3EF3545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D60F1A" w:rsidRPr="00BA0CB8" w14:paraId="2467687E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339FA17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oston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23BF9A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7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1E474F3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2%</w:t>
            </w:r>
          </w:p>
        </w:tc>
      </w:tr>
      <w:tr w:rsidR="00D60F1A" w:rsidRPr="00BA0CB8" w14:paraId="77889608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2E2077ED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French Bull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EA583E2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20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EC14534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,00%</w:t>
            </w:r>
          </w:p>
        </w:tc>
      </w:tr>
      <w:tr w:rsidR="00D60F1A" w:rsidRPr="00BA0CB8" w14:paraId="4F71762C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DF0AF4F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ox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5825406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9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3DE3A5B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7%</w:t>
            </w:r>
          </w:p>
        </w:tc>
      </w:tr>
      <w:tr w:rsidR="00D60F1A" w:rsidRPr="00BA0CB8" w14:paraId="00F2E2B5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ECF49E7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Bracco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Italiano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1530D8C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9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A3B532D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2%</w:t>
            </w:r>
          </w:p>
        </w:tc>
      </w:tr>
      <w:tr w:rsidR="00D60F1A" w:rsidRPr="00BA0CB8" w14:paraId="502A56FA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45CD382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riard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82B0475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556DB5C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5%</w:t>
            </w:r>
          </w:p>
        </w:tc>
      </w:tr>
      <w:tr w:rsidR="003A750E" w:rsidRPr="00BA0CB8" w14:paraId="0CA760AA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</w:tcPr>
          <w:p w14:paraId="1C8F1E8C" w14:textId="2CB03933" w:rsidR="003A750E" w:rsidRPr="00BA0CB8" w:rsidRDefault="003A750E" w:rsidP="003A75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rittany</w:t>
            </w:r>
          </w:p>
        </w:tc>
        <w:tc>
          <w:tcPr>
            <w:tcW w:w="2730" w:type="dxa"/>
            <w:shd w:val="clear" w:color="auto" w:fill="auto"/>
            <w:vAlign w:val="center"/>
          </w:tcPr>
          <w:p w14:paraId="3993916A" w14:textId="2C519C8C" w:rsidR="003A750E" w:rsidRPr="00BA0CB8" w:rsidRDefault="003A750E" w:rsidP="003A75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1</w:t>
            </w:r>
          </w:p>
        </w:tc>
        <w:tc>
          <w:tcPr>
            <w:tcW w:w="2468" w:type="dxa"/>
            <w:shd w:val="clear" w:color="auto" w:fill="auto"/>
            <w:vAlign w:val="center"/>
          </w:tcPr>
          <w:p w14:paraId="6D3E5DF5" w14:textId="03B5FBCE" w:rsidR="003A750E" w:rsidRPr="00BA0CB8" w:rsidRDefault="003A750E" w:rsidP="003A75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52%</w:t>
            </w:r>
          </w:p>
        </w:tc>
      </w:tr>
      <w:tr w:rsidR="00D60F1A" w:rsidRPr="00BA0CB8" w14:paraId="2B17C180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19BC130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lastRenderedPageBreak/>
              <w:t>Bull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F4F2C79" w14:textId="1DC90F9F" w:rsidR="00D60F1A" w:rsidRPr="00BA0CB8" w:rsidRDefault="005614B9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B69F638" w14:textId="545C07A6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2</w:t>
            </w:r>
            <w:r w:rsidR="005614B9"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</w:t>
            </w: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%</w:t>
            </w:r>
          </w:p>
        </w:tc>
      </w:tr>
      <w:tr w:rsidR="00D60F1A" w:rsidRPr="00BA0CB8" w14:paraId="3C010008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967086B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airn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0BABE33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71F6F62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5%</w:t>
            </w:r>
          </w:p>
        </w:tc>
      </w:tr>
      <w:tr w:rsidR="00D60F1A" w:rsidRPr="00BA0CB8" w14:paraId="20C95A3A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D6B0F4C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ane Corso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F3688A9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40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4A25A21F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,00%</w:t>
            </w:r>
          </w:p>
        </w:tc>
      </w:tr>
      <w:tr w:rsidR="00D60F1A" w:rsidRPr="00BA0CB8" w14:paraId="6B3C2175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7972A2D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Cao De Agua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Portugues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D39E8A6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219EFC27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7%</w:t>
            </w:r>
          </w:p>
        </w:tc>
      </w:tr>
      <w:tr w:rsidR="00D60F1A" w:rsidRPr="00BA0CB8" w14:paraId="6F70DFA9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3A67FB99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aucasian Shepherd 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22BE33D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28B98004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D60F1A" w:rsidRPr="00BA0CB8" w14:paraId="5BB1B140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84137CD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avalier King Charles Spaniel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9069268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C2B7EF0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3%</w:t>
            </w:r>
          </w:p>
        </w:tc>
      </w:tr>
      <w:tr w:rsidR="00D60F1A" w:rsidRPr="00BA0CB8" w14:paraId="0FA72FC4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AE9CC06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entral Asian Shepherd 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644F1F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E03B799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5%</w:t>
            </w:r>
          </w:p>
        </w:tc>
      </w:tr>
      <w:tr w:rsidR="00D60F1A" w:rsidRPr="00BA0CB8" w14:paraId="64A981FD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BE03B1C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hihuahua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44870E6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A1FE538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5%</w:t>
            </w:r>
          </w:p>
        </w:tc>
      </w:tr>
      <w:tr w:rsidR="00D60F1A" w:rsidRPr="00BA0CB8" w14:paraId="5F7726C3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5ECAF49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Chow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how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40D5E54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FE8C26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D60F1A" w:rsidRPr="00BA0CB8" w14:paraId="74795F8D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916E0E7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irneco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Dell'etna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DBEE47E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F50A93E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D60F1A" w:rsidRPr="00BA0CB8" w14:paraId="3D5F4EAC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F538E9E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ocker Spaniel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39340E7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32DC158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3%</w:t>
            </w:r>
          </w:p>
        </w:tc>
      </w:tr>
      <w:tr w:rsidR="00D60F1A" w:rsidRPr="00BA0CB8" w14:paraId="768C2746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C59E026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olli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EF8C61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58D4CB68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D60F1A" w:rsidRPr="00BA0CB8" w14:paraId="5158C537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9CBA81B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zechoslvakian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Wolf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4FD016F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492CA8E9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4%</w:t>
            </w:r>
          </w:p>
        </w:tc>
      </w:tr>
      <w:tr w:rsidR="00D60F1A" w:rsidRPr="00BA0CB8" w14:paraId="2EA78937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592AF43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Dachshund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Kaninchen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75A86D6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9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6F3B65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7%</w:t>
            </w:r>
          </w:p>
        </w:tc>
      </w:tr>
      <w:tr w:rsidR="00D60F1A" w:rsidRPr="00BA0CB8" w14:paraId="69F8A342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C47D9BF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Dalmatian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B795B44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9AF025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7%</w:t>
            </w:r>
          </w:p>
        </w:tc>
      </w:tr>
      <w:tr w:rsidR="00D60F1A" w:rsidRPr="00BA0CB8" w14:paraId="36DDC0B2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29BFFE9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Deutscher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Jagdterrier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5B53475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03AA49CC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5%</w:t>
            </w:r>
          </w:p>
        </w:tc>
      </w:tr>
      <w:tr w:rsidR="00D60F1A" w:rsidRPr="00BA0CB8" w14:paraId="6ABCE052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4363F3B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Dobermann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024C114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D1005D6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%</w:t>
            </w:r>
          </w:p>
        </w:tc>
      </w:tr>
      <w:tr w:rsidR="00D60F1A" w:rsidRPr="00BA0CB8" w14:paraId="63214218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AF6941C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Dogo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Argentino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09CECB6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9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F31C36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2%</w:t>
            </w:r>
          </w:p>
        </w:tc>
      </w:tr>
      <w:tr w:rsidR="00D60F1A" w:rsidRPr="00BA0CB8" w14:paraId="652569EA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DF1754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Dogue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De Bordeaux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32BECA0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7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47215778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2%</w:t>
            </w:r>
          </w:p>
        </w:tc>
      </w:tr>
      <w:tr w:rsidR="00D60F1A" w:rsidRPr="00BA0CB8" w14:paraId="255CBF78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75D2640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Drahthar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B9142D5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0EBDE090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7%</w:t>
            </w:r>
          </w:p>
        </w:tc>
      </w:tr>
      <w:tr w:rsidR="00D60F1A" w:rsidRPr="00BA0CB8" w14:paraId="65484915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22A192F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English Bull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41521ED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0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49C352B2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5%</w:t>
            </w:r>
          </w:p>
        </w:tc>
      </w:tr>
      <w:tr w:rsidR="00D60F1A" w:rsidRPr="00BA0CB8" w14:paraId="412EA57C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2128A357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English Sett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F0F0BFC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7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F4B920B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8%</w:t>
            </w:r>
          </w:p>
        </w:tc>
      </w:tr>
      <w:tr w:rsidR="00D60F1A" w:rsidRPr="00BA0CB8" w14:paraId="545E5F91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358F58B2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English Springer Spaniel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74A658D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5C26B799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3%</w:t>
            </w:r>
          </w:p>
        </w:tc>
      </w:tr>
      <w:tr w:rsidR="00D60F1A" w:rsidRPr="00BA0CB8" w14:paraId="3612D9B4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6326D98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Finnish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Lapphund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7A340E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CFCB75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D60F1A" w:rsidRPr="00BA0CB8" w14:paraId="781B31C3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C369859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Finnish Spitz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57F4C86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FA7816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5%</w:t>
            </w:r>
          </w:p>
        </w:tc>
      </w:tr>
      <w:tr w:rsidR="00D60F1A" w:rsidRPr="00BA0CB8" w14:paraId="0E216571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65109A3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Flat-Coated Retriev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DEB9F89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43542522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D60F1A" w:rsidRPr="00BA0CB8" w14:paraId="75F83DEB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323D5C98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Fox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7160410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8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22A6D9A4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2%</w:t>
            </w:r>
          </w:p>
        </w:tc>
      </w:tr>
      <w:tr w:rsidR="00D60F1A" w:rsidRPr="00BA0CB8" w14:paraId="2C75EEB2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F6C5C4D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algo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Espanol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B1DE099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0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43E1345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5%</w:t>
            </w:r>
          </w:p>
        </w:tc>
      </w:tr>
      <w:tr w:rsidR="005614B9" w:rsidRPr="00BA0CB8" w14:paraId="35EB1956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</w:tcPr>
          <w:p w14:paraId="533DB0AC" w14:textId="1584EB1D" w:rsidR="005614B9" w:rsidRPr="00BA0CB8" w:rsidRDefault="005614B9" w:rsidP="005614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erman Pinscher</w:t>
            </w:r>
          </w:p>
        </w:tc>
        <w:tc>
          <w:tcPr>
            <w:tcW w:w="2730" w:type="dxa"/>
            <w:shd w:val="clear" w:color="auto" w:fill="auto"/>
            <w:vAlign w:val="center"/>
          </w:tcPr>
          <w:p w14:paraId="00AFA60F" w14:textId="273C6492" w:rsidR="005614B9" w:rsidRPr="00BA0CB8" w:rsidRDefault="005614B9" w:rsidP="005614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3</w:t>
            </w:r>
          </w:p>
        </w:tc>
        <w:tc>
          <w:tcPr>
            <w:tcW w:w="2468" w:type="dxa"/>
            <w:shd w:val="clear" w:color="auto" w:fill="auto"/>
            <w:vAlign w:val="center"/>
          </w:tcPr>
          <w:p w14:paraId="6D822C51" w14:textId="52EAEEE2" w:rsidR="005614B9" w:rsidRPr="00BA0CB8" w:rsidRDefault="005614B9" w:rsidP="005614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6%</w:t>
            </w:r>
          </w:p>
        </w:tc>
      </w:tr>
      <w:tr w:rsidR="00D60F1A" w:rsidRPr="00BA0CB8" w14:paraId="63CD7628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352F815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lastRenderedPageBreak/>
              <w:t>German Shepherd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1041A2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4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56CA39B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.6%</w:t>
            </w:r>
          </w:p>
        </w:tc>
      </w:tr>
      <w:tr w:rsidR="00D60F1A" w:rsidRPr="00BA0CB8" w14:paraId="1BDA28BB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C3AB85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erman Shorthaired Point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3BDE8D2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8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799A19F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4%</w:t>
            </w:r>
          </w:p>
        </w:tc>
      </w:tr>
      <w:tr w:rsidR="00D60F1A" w:rsidRPr="00BA0CB8" w14:paraId="0F200434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B594AD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erman Spitz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B995A85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55328B8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D60F1A" w:rsidRPr="00BA0CB8" w14:paraId="1AA90E68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A4DF4E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iant Schnauz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BB98D6B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8734EF7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D60F1A" w:rsidRPr="00BA0CB8" w14:paraId="0BD5DFE0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29A79DB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olden Retriev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B41AABD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4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013FE8E2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.6%</w:t>
            </w:r>
          </w:p>
        </w:tc>
      </w:tr>
      <w:tr w:rsidR="00D60F1A" w:rsidRPr="00BA0CB8" w14:paraId="7CF4A5C6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26FA4994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ordon Sett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AE57064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F15A8AB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D60F1A" w:rsidRPr="00BA0CB8" w14:paraId="1FE13F02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0888E4C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reat Dan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1C7CCB5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09050018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3%</w:t>
            </w:r>
          </w:p>
        </w:tc>
      </w:tr>
      <w:tr w:rsidR="00D60F1A" w:rsidRPr="00BA0CB8" w14:paraId="0D979094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F3B0299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reat Swiss Mountain 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5DF7D60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59D9A4E3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D60F1A" w:rsidRPr="00BA0CB8" w14:paraId="5E89E373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A9237C4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reenland 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671FDF2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E27F90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D60F1A" w:rsidRPr="00BA0CB8" w14:paraId="67C62DBE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AE7A57E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reyhound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3C4B022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8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BA5EEC7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2%</w:t>
            </w:r>
          </w:p>
        </w:tc>
      </w:tr>
      <w:tr w:rsidR="00D60F1A" w:rsidRPr="00BA0CB8" w14:paraId="197440BA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38D5CFFB" w14:textId="2F98816A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riffon</w:t>
            </w:r>
            <w:r w:rsidR="00E36112"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</w:t>
            </w:r>
            <w:proofErr w:type="spellStart"/>
            <w:r w:rsidR="00E36112"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ruxellois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D98909E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0F105B1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D60F1A" w:rsidRPr="00BA0CB8" w14:paraId="2124E5D7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BE3E8D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Griffon Bleu De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ascogne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168BF67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4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A837B7A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D60F1A" w:rsidRPr="00BA0CB8" w14:paraId="39DF1237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F923FF3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Hovawart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8AC14C2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0CA53B42" w14:textId="77777777" w:rsidR="00D60F1A" w:rsidRPr="00BA0CB8" w:rsidRDefault="00D60F1A" w:rsidP="00D60F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5614B9" w:rsidRPr="00BA0CB8" w14:paraId="442ED787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</w:tcPr>
          <w:p w14:paraId="13C671AC" w14:textId="22C10235" w:rsidR="005614B9" w:rsidRPr="00BA0CB8" w:rsidRDefault="005614B9" w:rsidP="005614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Hungarian Puli</w:t>
            </w:r>
          </w:p>
        </w:tc>
        <w:tc>
          <w:tcPr>
            <w:tcW w:w="2730" w:type="dxa"/>
            <w:shd w:val="clear" w:color="auto" w:fill="auto"/>
            <w:vAlign w:val="center"/>
          </w:tcPr>
          <w:p w14:paraId="3F038E27" w14:textId="617E61BA" w:rsidR="005614B9" w:rsidRPr="00BA0CB8" w:rsidRDefault="005614B9" w:rsidP="005614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</w:tcPr>
          <w:p w14:paraId="067150A1" w14:textId="4877F86F" w:rsidR="005614B9" w:rsidRPr="00BA0CB8" w:rsidRDefault="005614B9" w:rsidP="005614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5614B9" w:rsidRPr="00BA0CB8" w14:paraId="676B4B72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</w:tcPr>
          <w:p w14:paraId="25FADB73" w14:textId="392BD40D" w:rsidR="005614B9" w:rsidRPr="00BA0CB8" w:rsidRDefault="005614B9" w:rsidP="005614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Hungarian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Pumi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</w:tcPr>
          <w:p w14:paraId="23C18B98" w14:textId="6172CB51" w:rsidR="005614B9" w:rsidRPr="00BA0CB8" w:rsidRDefault="005614B9" w:rsidP="005614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</w:tcPr>
          <w:p w14:paraId="5314FE44" w14:textId="0BEEBF0A" w:rsidR="005614B9" w:rsidRPr="00BA0CB8" w:rsidRDefault="005614B9" w:rsidP="005614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219D21F3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</w:tcPr>
          <w:p w14:paraId="0C1080D7" w14:textId="2E4120C9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Hungarian Wirehaired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Vizsla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</w:tcPr>
          <w:p w14:paraId="702B68E2" w14:textId="139381DC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3</w:t>
            </w:r>
          </w:p>
        </w:tc>
        <w:tc>
          <w:tcPr>
            <w:tcW w:w="2468" w:type="dxa"/>
            <w:shd w:val="clear" w:color="auto" w:fill="auto"/>
            <w:vAlign w:val="center"/>
          </w:tcPr>
          <w:p w14:paraId="4C638975" w14:textId="1CE9894D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3%</w:t>
            </w:r>
          </w:p>
        </w:tc>
      </w:tr>
      <w:tr w:rsidR="00142DC7" w:rsidRPr="00BA0CB8" w14:paraId="14255456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3DCAAD82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Ibizan Hound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36F32CA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4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BFC2BB2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142DC7" w:rsidRPr="00BA0CB8" w14:paraId="3C126161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72126B4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Irish Sett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DD6C1D3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42D68E0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3%</w:t>
            </w:r>
          </w:p>
        </w:tc>
      </w:tr>
      <w:tr w:rsidR="00142DC7" w:rsidRPr="00BA0CB8" w14:paraId="257EC003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282E95B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Irish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E3342C9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2F95EBAB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50B643A8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A98F21C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Irish Wolfhound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88CC66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BA554E2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108FDC76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B4E70E6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Italian Greyhound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B4E24D7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4FE7F431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5%</w:t>
            </w:r>
          </w:p>
        </w:tc>
      </w:tr>
      <w:tr w:rsidR="00142DC7" w:rsidRPr="00BA0CB8" w14:paraId="4663442B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A095A7A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Jack Russel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3E102B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98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A310A4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.4%</w:t>
            </w:r>
          </w:p>
        </w:tc>
      </w:tr>
      <w:tr w:rsidR="00142DC7" w:rsidRPr="00BA0CB8" w14:paraId="2505FE63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</w:tcPr>
          <w:p w14:paraId="76C4B7F3" w14:textId="7678B135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Japanese Akita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Inu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</w:tcPr>
          <w:p w14:paraId="73D1D717" w14:textId="0F3342E1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0</w:t>
            </w:r>
          </w:p>
        </w:tc>
        <w:tc>
          <w:tcPr>
            <w:tcW w:w="2468" w:type="dxa"/>
            <w:shd w:val="clear" w:color="auto" w:fill="auto"/>
            <w:vAlign w:val="center"/>
          </w:tcPr>
          <w:p w14:paraId="54358A43" w14:textId="3C9978B2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5%</w:t>
            </w:r>
          </w:p>
        </w:tc>
      </w:tr>
      <w:tr w:rsidR="00142DC7" w:rsidRPr="00BA0CB8" w14:paraId="0664D094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93AF677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Japanese Spitz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60E331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9C99BA5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5%</w:t>
            </w:r>
          </w:p>
        </w:tc>
      </w:tr>
      <w:tr w:rsidR="00142DC7" w:rsidRPr="00BA0CB8" w14:paraId="22437D51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4A263C1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Kangal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Çoban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Köpeğ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4D9C079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0B9C83B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02300356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22B45E6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Keeshond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125483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2E515B8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1B0CDA87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6FCB8D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Kurzhaar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84AAA61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53771927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142DC7" w:rsidRPr="00BA0CB8" w14:paraId="681994DA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72837AC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Labrador Retriev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CEC9807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19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5B911683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.4%</w:t>
            </w:r>
          </w:p>
        </w:tc>
      </w:tr>
      <w:tr w:rsidR="00142DC7" w:rsidRPr="00BA0CB8" w14:paraId="0BAF9C8F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3870534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Lagotto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Romagnolo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8387E39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4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A4F34F6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1%</w:t>
            </w:r>
          </w:p>
        </w:tc>
      </w:tr>
      <w:tr w:rsidR="00142DC7" w:rsidRPr="00BA0CB8" w14:paraId="42965C7B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B15CF9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lastRenderedPageBreak/>
              <w:t>Leonberger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EC9FC85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7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5E94F5C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2%</w:t>
            </w:r>
          </w:p>
        </w:tc>
      </w:tr>
      <w:tr w:rsidR="00142DC7" w:rsidRPr="00BA0CB8" w14:paraId="51CB8406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D66AF4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Lhasa Apso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75F136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57843B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27C90DDC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794B645" w14:textId="6AE9BE93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Maltes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F21319B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07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778FE84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.6%</w:t>
            </w:r>
          </w:p>
        </w:tc>
      </w:tr>
      <w:tr w:rsidR="00142DC7" w:rsidRPr="00BA0CB8" w14:paraId="7EA797E0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72566B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Manchester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0E28AB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2DF08192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5%</w:t>
            </w:r>
          </w:p>
        </w:tc>
      </w:tr>
      <w:tr w:rsidR="00142DC7" w:rsidRPr="00BA0CB8" w14:paraId="5672880A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E7A646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Maremmano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Abruzzese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Sheep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86AE9A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9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893BAC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7%</w:t>
            </w:r>
          </w:p>
        </w:tc>
      </w:tr>
      <w:tr w:rsidR="00142DC7" w:rsidRPr="00BA0CB8" w14:paraId="193474C2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</w:tcPr>
          <w:p w14:paraId="57A83F34" w14:textId="63C8336B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Mastiff</w:t>
            </w:r>
          </w:p>
        </w:tc>
        <w:tc>
          <w:tcPr>
            <w:tcW w:w="2730" w:type="dxa"/>
            <w:shd w:val="clear" w:color="auto" w:fill="auto"/>
            <w:vAlign w:val="center"/>
          </w:tcPr>
          <w:p w14:paraId="6C8D870E" w14:textId="126974F4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</w:t>
            </w:r>
          </w:p>
        </w:tc>
        <w:tc>
          <w:tcPr>
            <w:tcW w:w="2468" w:type="dxa"/>
            <w:shd w:val="clear" w:color="auto" w:fill="auto"/>
            <w:vAlign w:val="center"/>
          </w:tcPr>
          <w:p w14:paraId="0C8303C6" w14:textId="72B86963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142DC7" w:rsidRPr="00BA0CB8" w14:paraId="4EF89B8D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2D9D6C1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Medium Poodl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A106BE6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30842D4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3%</w:t>
            </w:r>
          </w:p>
        </w:tc>
      </w:tr>
      <w:tr w:rsidR="00142DC7" w:rsidRPr="00BA0CB8" w14:paraId="6F8EFEE0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37FDB462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Miniature Poodl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AFDEB32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A349D9B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6%</w:t>
            </w:r>
          </w:p>
        </w:tc>
      </w:tr>
      <w:tr w:rsidR="00142DC7" w:rsidRPr="00BA0CB8" w14:paraId="775E576D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BD4C0B9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Miniature Schnauz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BF26209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CA7AB2A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3%</w:t>
            </w:r>
          </w:p>
        </w:tc>
      </w:tr>
      <w:tr w:rsidR="00142DC7" w:rsidRPr="00BA0CB8" w14:paraId="08FE9D47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94CE376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Mixed-Breed 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5BF113E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294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5E05363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2,00%</w:t>
            </w:r>
          </w:p>
        </w:tc>
      </w:tr>
      <w:tr w:rsidR="00142DC7" w:rsidRPr="00BA0CB8" w14:paraId="59A3F7F8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2AE45B7A" w14:textId="6D18B779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Newfoundland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5961105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9179B0C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3%</w:t>
            </w:r>
          </w:p>
        </w:tc>
      </w:tr>
      <w:tr w:rsidR="00142DC7" w:rsidRPr="00BA0CB8" w14:paraId="43F639FE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26CD26B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Norwich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3D106E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2501751A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09157E4E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81B8D0E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Nova Scotia Duck Tolling Retriev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3FF2C6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5F5633FE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240C6352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89B2073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Papillon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2389267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F553CDB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142DC7" w:rsidRPr="00BA0CB8" w14:paraId="51EA5C14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A4AF864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Pastore Della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Lessinia-Lagorai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927BF42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04E14A41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79D559C0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26DB5B83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Pastore Della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ila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85267D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C656B62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1C9BF96A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8E12213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Pekinges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FE4E82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4BABE5CE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142DC7" w:rsidRPr="00BA0CB8" w14:paraId="6AB35B6C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26BC085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Pembroke Welsh Corgi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6999BB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DF8BE9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5%</w:t>
            </w:r>
          </w:p>
        </w:tc>
      </w:tr>
      <w:tr w:rsidR="00142DC7" w:rsidRPr="00BA0CB8" w14:paraId="0CC6C18F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DA30DB9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Point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3526A9E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7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2BD1055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4%</w:t>
            </w:r>
          </w:p>
        </w:tc>
      </w:tr>
      <w:tr w:rsidR="00142DC7" w:rsidRPr="00BA0CB8" w14:paraId="005AB759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3FFC5474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Pomeranian 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E40C73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2628A55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6%</w:t>
            </w:r>
          </w:p>
        </w:tc>
      </w:tr>
      <w:tr w:rsidR="00142DC7" w:rsidRPr="00BA0CB8" w14:paraId="528D6DE9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3338772C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Portuguese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Podengo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840A26A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02A36CB1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3B0D2DDA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6BE528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Pu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E71999B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071E937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9%</w:t>
            </w:r>
          </w:p>
        </w:tc>
      </w:tr>
      <w:tr w:rsidR="00142DC7" w:rsidRPr="00BA0CB8" w14:paraId="4E8E58D7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28A4AC8A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Pyreanean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Mountain 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07BFB6E" w14:textId="68438435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7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F6987DF" w14:textId="4DC95483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7%</w:t>
            </w:r>
          </w:p>
        </w:tc>
      </w:tr>
      <w:tr w:rsidR="00142DC7" w:rsidRPr="00BA0CB8" w14:paraId="59CD780C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29DB5699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Pyrenean Mastiff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E96073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C9FCECE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2B8DB07C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363297E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Rhodesian Ridgeback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E3BB85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41CAFB7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142DC7" w:rsidRPr="00BA0CB8" w14:paraId="2868388B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5B856F1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Rottweil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BEC49D9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2D9CBB1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9%</w:t>
            </w:r>
          </w:p>
        </w:tc>
      </w:tr>
      <w:tr w:rsidR="00142DC7" w:rsidRPr="00BA0CB8" w14:paraId="25F30996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14DEE0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Rough Colli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5B28CD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0DD0FFD3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5%</w:t>
            </w:r>
          </w:p>
        </w:tc>
      </w:tr>
      <w:tr w:rsidR="00142DC7" w:rsidRPr="00BA0CB8" w14:paraId="3A7A211E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7C3815A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aarlos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Wolf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2464CF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E0254B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7%</w:t>
            </w:r>
          </w:p>
        </w:tc>
      </w:tr>
      <w:tr w:rsidR="00142DC7" w:rsidRPr="00BA0CB8" w14:paraId="149FBAF3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A554DF1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aluki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59C12C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4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F8962CA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142DC7" w:rsidRPr="00BA0CB8" w14:paraId="6E53CEB8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ED3AE67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lastRenderedPageBreak/>
              <w:t>Samoyed 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9D6931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27D69661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142DC7" w:rsidRPr="00BA0CB8" w14:paraId="15366884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202E4DA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cottish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B64B271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511E5F2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7%</w:t>
            </w:r>
          </w:p>
        </w:tc>
      </w:tr>
      <w:tr w:rsidR="00142DC7" w:rsidRPr="00BA0CB8" w14:paraId="6CD505B0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3544CA5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egugio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Italiano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40D34BA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0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9AC94CA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5%</w:t>
            </w:r>
          </w:p>
        </w:tc>
      </w:tr>
      <w:tr w:rsidR="00142DC7" w:rsidRPr="00BA0CB8" w14:paraId="57C37710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34817F7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egugio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Maremmano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FCC2F47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73E9AC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142DC7" w:rsidRPr="00BA0CB8" w14:paraId="728826D0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0BB8D5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har-Pei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628EA23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7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5AAB23C5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2%</w:t>
            </w:r>
          </w:p>
        </w:tc>
      </w:tr>
      <w:tr w:rsidR="00142DC7" w:rsidRPr="00BA0CB8" w14:paraId="3D53F92D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C45E921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hetland Sheep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10D82A9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4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0E5A67FC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142DC7" w:rsidRPr="00BA0CB8" w14:paraId="45A4349E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98B09E3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Shiba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Inu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60741C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F74246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3%</w:t>
            </w:r>
          </w:p>
        </w:tc>
      </w:tr>
      <w:tr w:rsidR="00142DC7" w:rsidRPr="00BA0CB8" w14:paraId="7CB859B9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7835EA6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hih-Tzu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5D2EA90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577D4B23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9%</w:t>
            </w:r>
          </w:p>
        </w:tc>
      </w:tr>
      <w:tr w:rsidR="00142DC7" w:rsidRPr="00BA0CB8" w14:paraId="554CBB5E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7571082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iberian Husky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2212044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BDFD71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3%</w:t>
            </w:r>
          </w:p>
        </w:tc>
      </w:tr>
      <w:tr w:rsidR="00142DC7" w:rsidRPr="00BA0CB8" w14:paraId="77EAE74A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</w:tcPr>
          <w:p w14:paraId="2BA534C1" w14:textId="1454FF7E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paniel (American Cocker)</w:t>
            </w:r>
          </w:p>
        </w:tc>
        <w:tc>
          <w:tcPr>
            <w:tcW w:w="2730" w:type="dxa"/>
            <w:shd w:val="clear" w:color="auto" w:fill="auto"/>
            <w:vAlign w:val="center"/>
          </w:tcPr>
          <w:p w14:paraId="7BE5A335" w14:textId="1BDA3F98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</w:tcPr>
          <w:p w14:paraId="33B312F4" w14:textId="1EC67440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58662BB4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7BBCEFC5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panish Mastiff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A47449E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B20122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0B425FC0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2A76CA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pinone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Italiano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C015CA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B4D3049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7%</w:t>
            </w:r>
          </w:p>
        </w:tc>
      </w:tr>
      <w:tr w:rsidR="00142DC7" w:rsidRPr="00BA0CB8" w14:paraId="027D6558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C600CB7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t. Bernard 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BD4724A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0031685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142DC7" w:rsidRPr="00BA0CB8" w14:paraId="08B2E0B5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FA5A53B" w14:textId="36D700B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tandard Dachshund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0C09C7E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7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8406014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9%</w:t>
            </w:r>
          </w:p>
        </w:tc>
      </w:tr>
      <w:tr w:rsidR="00142DC7" w:rsidRPr="00BA0CB8" w14:paraId="48FDC127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51633E1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tandard Poodl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751FD5A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4F714F5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4%</w:t>
            </w:r>
          </w:p>
        </w:tc>
      </w:tr>
      <w:tr w:rsidR="00142DC7" w:rsidRPr="00BA0CB8" w14:paraId="38438819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9E7DB5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tandard Schnauz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ED79C0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08ACF6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142DC7" w:rsidRPr="00BA0CB8" w14:paraId="26F03AE2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1C8ED3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Tibetan Mastiff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441316B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411B8E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7B9B6DFC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690FC152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Tibetan Spaniel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C786319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517E76AB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31026F05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14D76405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Tibetan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624D6E1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6E543F04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5%</w:t>
            </w:r>
          </w:p>
        </w:tc>
      </w:tr>
      <w:tr w:rsidR="00142DC7" w:rsidRPr="00BA0CB8" w14:paraId="1976DEE7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569E251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Toy Poodl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A1C0C8E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711A4FDE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3%</w:t>
            </w:r>
          </w:p>
        </w:tc>
      </w:tr>
      <w:tr w:rsidR="00142DC7" w:rsidRPr="00BA0CB8" w14:paraId="41B09628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1140FE4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Volpino</w:t>
            </w:r>
            <w:proofErr w:type="spellEnd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</w:t>
            </w:r>
            <w:proofErr w:type="spellStart"/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Italiano</w:t>
            </w:r>
            <w:proofErr w:type="spellEnd"/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9B259EB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4A308023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4%</w:t>
            </w:r>
          </w:p>
        </w:tc>
      </w:tr>
      <w:tr w:rsidR="00142DC7" w:rsidRPr="00BA0CB8" w14:paraId="238710D2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2E7D5566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Weimaran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941EDDE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14F1FE3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9%</w:t>
            </w:r>
          </w:p>
        </w:tc>
      </w:tr>
      <w:tr w:rsidR="00142DC7" w:rsidRPr="00BA0CB8" w14:paraId="315F0911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</w:tcPr>
          <w:p w14:paraId="7285BD71" w14:textId="46E9C0CF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Welsh Corgi (Cardigan)</w:t>
            </w:r>
          </w:p>
        </w:tc>
        <w:tc>
          <w:tcPr>
            <w:tcW w:w="2730" w:type="dxa"/>
            <w:shd w:val="clear" w:color="auto" w:fill="auto"/>
            <w:vAlign w:val="center"/>
          </w:tcPr>
          <w:p w14:paraId="0FC188E5" w14:textId="1096B299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</w:t>
            </w:r>
          </w:p>
        </w:tc>
        <w:tc>
          <w:tcPr>
            <w:tcW w:w="2468" w:type="dxa"/>
            <w:shd w:val="clear" w:color="auto" w:fill="auto"/>
            <w:vAlign w:val="center"/>
          </w:tcPr>
          <w:p w14:paraId="0EAD81F3" w14:textId="004E528E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7%</w:t>
            </w:r>
          </w:p>
        </w:tc>
      </w:tr>
      <w:tr w:rsidR="00142DC7" w:rsidRPr="00BA0CB8" w14:paraId="6E93CC32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F9D1B76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Welsh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933492C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5F8AE583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02%</w:t>
            </w:r>
          </w:p>
        </w:tc>
      </w:tr>
      <w:tr w:rsidR="00142DC7" w:rsidRPr="00BA0CB8" w14:paraId="3CF5DEBD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370D92CD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West Highland White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EC58709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ADA1F77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6%</w:t>
            </w:r>
          </w:p>
        </w:tc>
      </w:tr>
      <w:tr w:rsidR="00142DC7" w:rsidRPr="00BA0CB8" w14:paraId="26AB2032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3F6ECF94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Whippet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191E2F3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0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360631A4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2%</w:t>
            </w:r>
          </w:p>
        </w:tc>
      </w:tr>
      <w:tr w:rsidR="00142DC7" w:rsidRPr="00BA0CB8" w14:paraId="119999E8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0DFED9C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White Swiss Shepherd Dog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4F6A428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050450BA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1%</w:t>
            </w:r>
          </w:p>
        </w:tc>
      </w:tr>
      <w:tr w:rsidR="00142DC7" w:rsidRPr="00BA0CB8" w14:paraId="2E359C7B" w14:textId="77777777" w:rsidTr="00431154">
        <w:trPr>
          <w:trHeight w:val="360"/>
        </w:trPr>
        <w:tc>
          <w:tcPr>
            <w:tcW w:w="3480" w:type="dxa"/>
            <w:shd w:val="clear" w:color="auto" w:fill="auto"/>
            <w:vAlign w:val="center"/>
            <w:hideMark/>
          </w:tcPr>
          <w:p w14:paraId="4CB224CF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Yorkshire Terrier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93AF6A2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614921A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6%</w:t>
            </w:r>
          </w:p>
        </w:tc>
      </w:tr>
      <w:tr w:rsidR="00142DC7" w:rsidRPr="00630785" w14:paraId="2822EBA3" w14:textId="77777777" w:rsidTr="00431154">
        <w:trPr>
          <w:trHeight w:val="360"/>
        </w:trPr>
        <w:tc>
          <w:tcPr>
            <w:tcW w:w="3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0D487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Total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62193" w14:textId="77777777" w:rsidR="00142DC7" w:rsidRPr="00BA0CB8" w:rsidRDefault="00142DC7" w:rsidP="00142D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4049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2D8C5" w14:textId="23487579" w:rsidR="00142DC7" w:rsidRPr="00D60F1A" w:rsidRDefault="00142DC7" w:rsidP="00142D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100</w:t>
            </w:r>
            <w:bookmarkStart w:id="0" w:name="_GoBack"/>
            <w:bookmarkEnd w:id="0"/>
            <w:r w:rsidRPr="00BA0C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%</w:t>
            </w:r>
          </w:p>
        </w:tc>
      </w:tr>
    </w:tbl>
    <w:p w14:paraId="5A214E96" w14:textId="77777777" w:rsidR="00D60F1A" w:rsidRPr="00D60F1A" w:rsidRDefault="00D60F1A">
      <w:pPr>
        <w:rPr>
          <w:lang w:val="en-US"/>
        </w:rPr>
      </w:pPr>
    </w:p>
    <w:sectPr w:rsidR="00D60F1A" w:rsidRPr="00D60F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1E4C2499" w16cex:dateUtc="2024-05-11T05:38:44.825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F1A"/>
    <w:rsid w:val="00142DC7"/>
    <w:rsid w:val="00327CAC"/>
    <w:rsid w:val="003A750E"/>
    <w:rsid w:val="00431154"/>
    <w:rsid w:val="005614B9"/>
    <w:rsid w:val="00BA0CB8"/>
    <w:rsid w:val="00D60F1A"/>
    <w:rsid w:val="00E36112"/>
    <w:rsid w:val="2324FB57"/>
    <w:rsid w:val="70448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2733B"/>
  <w15:chartTrackingRefBased/>
  <w15:docId w15:val="{6E8F7A8F-0C20-4C66-B2F8-A9538A679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60F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60F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60F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60F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60F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60F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60F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60F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60F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60F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60F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60F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60F1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60F1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60F1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60F1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60F1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60F1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60F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60F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60F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60F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60F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60F1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60F1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60F1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60F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60F1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60F1A"/>
    <w:rPr>
      <w:b/>
      <w:bCs/>
      <w:smallCaps/>
      <w:color w:val="0F4761" w:themeColor="accent1" w:themeShade="BF"/>
      <w:spacing w:val="5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31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311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68f22b6913884303" Type="http://schemas.microsoft.com/office/2018/08/relationships/commentsExtensible" Target="commentsExtensible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EE1BF4CADC3F4492301AEB3F3F7467" ma:contentTypeVersion="12" ma:contentTypeDescription="Create a new document." ma:contentTypeScope="" ma:versionID="803cea75c7ee5e3da5ebb448120358d9">
  <xsd:schema xmlns:xsd="http://www.w3.org/2001/XMLSchema" xmlns:xs="http://www.w3.org/2001/XMLSchema" xmlns:p="http://schemas.microsoft.com/office/2006/metadata/properties" xmlns:ns2="c65e5d3b-1fba-44ea-bc4b-65f3c51aa56e" xmlns:ns3="8b56c83f-4172-4d56-b181-1a93573d862b" targetNamespace="http://schemas.microsoft.com/office/2006/metadata/properties" ma:root="true" ma:fieldsID="5abc0376ee8048969c98bd36b7fb1146" ns2:_="" ns3:_="">
    <xsd:import namespace="c65e5d3b-1fba-44ea-bc4b-65f3c51aa56e"/>
    <xsd:import namespace="8b56c83f-4172-4d56-b181-1a93573d86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5e5d3b-1fba-44ea-bc4b-65f3c51aa5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f77b169b-7464-4c14-89c9-ab876efcba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56c83f-4172-4d56-b181-1a93573d862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791642ec-a0a3-4c0f-8184-dd27af521256}" ma:internalName="TaxCatchAll" ma:showField="CatchAllData" ma:web="8b56c83f-4172-4d56-b181-1a93573d86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b56c83f-4172-4d56-b181-1a93573d862b" xsi:nil="true"/>
    <lcf76f155ced4ddcb4097134ff3c332f xmlns="c65e5d3b-1fba-44ea-bc4b-65f3c51aa56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E4070B9-FD52-4EB4-A06D-183D6E0D65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5e5d3b-1fba-44ea-bc4b-65f3c51aa56e"/>
    <ds:schemaRef ds:uri="8b56c83f-4172-4d56-b181-1a93573d86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627646-B637-44F6-8B94-8223330831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44B03F-393C-4B19-8979-805C62904B24}">
  <ds:schemaRefs>
    <ds:schemaRef ds:uri="http://schemas.microsoft.com/office/2006/metadata/properties"/>
    <ds:schemaRef ds:uri="http://schemas.microsoft.com/office/infopath/2007/PartnerControls"/>
    <ds:schemaRef ds:uri="8b56c83f-4172-4d56-b181-1a93573d862b"/>
    <ds:schemaRef ds:uri="c65e5d3b-1fba-44ea-bc4b-65f3c51aa56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5</Pages>
  <Words>550</Words>
  <Characters>3137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yna vasylyeva</dc:creator>
  <cp:keywords/>
  <dc:description/>
  <cp:lastModifiedBy>Francesco Dondi</cp:lastModifiedBy>
  <cp:revision>5</cp:revision>
  <dcterms:created xsi:type="dcterms:W3CDTF">2024-05-10T13:15:00Z</dcterms:created>
  <dcterms:modified xsi:type="dcterms:W3CDTF">2024-05-1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EE1BF4CADC3F4492301AEB3F3F7467</vt:lpwstr>
  </property>
  <property fmtid="{D5CDD505-2E9C-101B-9397-08002B2CF9AE}" pid="3" name="MediaServiceImageTags">
    <vt:lpwstr/>
  </property>
</Properties>
</file>